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44072" w14:textId="77777777" w:rsidR="00CD32A0" w:rsidRPr="00B13818" w:rsidRDefault="00CD32A0" w:rsidP="00B13818">
      <w:pPr>
        <w:spacing w:line="360" w:lineRule="auto"/>
        <w:rPr>
          <w:rFonts w:ascii="Calibri" w:hAnsi="Calibri" w:cs="Calibri"/>
          <w:color w:val="000000"/>
        </w:rPr>
      </w:pPr>
      <w:r w:rsidRPr="00B13818">
        <w:rPr>
          <w:rFonts w:ascii="Calibri" w:hAnsi="Calibri" w:cs="Calibri"/>
          <w:color w:val="000000"/>
        </w:rPr>
        <w:t>Ausimmune Investigators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D32A0" w:rsidRPr="00B13818" w14:paraId="2D28B98A" w14:textId="77777777" w:rsidTr="00CD32A0">
        <w:tc>
          <w:tcPr>
            <w:tcW w:w="4508" w:type="dxa"/>
          </w:tcPr>
          <w:p w14:paraId="1BD61DD5" w14:textId="1DE78AB9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Investigator</w:t>
            </w:r>
          </w:p>
        </w:tc>
        <w:tc>
          <w:tcPr>
            <w:tcW w:w="4508" w:type="dxa"/>
          </w:tcPr>
          <w:p w14:paraId="004333D9" w14:textId="260F0EEF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Affiliation</w:t>
            </w:r>
          </w:p>
        </w:tc>
      </w:tr>
      <w:tr w:rsidR="00CD32A0" w:rsidRPr="00B13818" w14:paraId="73BF77B2" w14:textId="77777777" w:rsidTr="00CD32A0">
        <w:tc>
          <w:tcPr>
            <w:tcW w:w="4508" w:type="dxa"/>
          </w:tcPr>
          <w:p w14:paraId="0E62B555" w14:textId="3A8C4BC6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Dr Caron Chapman</w:t>
            </w:r>
          </w:p>
        </w:tc>
        <w:tc>
          <w:tcPr>
            <w:tcW w:w="4508" w:type="dxa"/>
          </w:tcPr>
          <w:p w14:paraId="7BD349B4" w14:textId="3343BF60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Barwon Health, Geelong, VIC, Australia</w:t>
            </w:r>
          </w:p>
        </w:tc>
      </w:tr>
      <w:tr w:rsidR="00CD32A0" w:rsidRPr="00B13818" w14:paraId="69F5EBAC" w14:textId="77777777" w:rsidTr="00CD32A0">
        <w:tc>
          <w:tcPr>
            <w:tcW w:w="4508" w:type="dxa"/>
          </w:tcPr>
          <w:p w14:paraId="135FEADE" w14:textId="55D4445D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Alan Coulthard</w:t>
            </w:r>
          </w:p>
        </w:tc>
        <w:tc>
          <w:tcPr>
            <w:tcW w:w="4508" w:type="dxa"/>
          </w:tcPr>
          <w:p w14:paraId="61C1FC38" w14:textId="4B4F7A2D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Royal Brisbane and Women's Hospital and the University of QLD, Brisbane, QLD, Australia</w:t>
            </w:r>
          </w:p>
        </w:tc>
      </w:tr>
      <w:tr w:rsidR="00CD32A0" w:rsidRPr="00B13818" w14:paraId="08EBF129" w14:textId="77777777" w:rsidTr="00CD32A0">
        <w:tc>
          <w:tcPr>
            <w:tcW w:w="4508" w:type="dxa"/>
          </w:tcPr>
          <w:p w14:paraId="1A5F24F1" w14:textId="0268C926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Keith Dear</w:t>
            </w:r>
          </w:p>
        </w:tc>
        <w:tc>
          <w:tcPr>
            <w:tcW w:w="4508" w:type="dxa"/>
          </w:tcPr>
          <w:p w14:paraId="4F18E3E7" w14:textId="08F95B39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School of Public Health, University of Adelaide, Adelaide, SA, Australia</w:t>
            </w:r>
          </w:p>
        </w:tc>
      </w:tr>
      <w:tr w:rsidR="00CD32A0" w:rsidRPr="00B13818" w14:paraId="20C07BE1" w14:textId="77777777" w:rsidTr="00CD32A0">
        <w:tc>
          <w:tcPr>
            <w:tcW w:w="4508" w:type="dxa"/>
          </w:tcPr>
          <w:p w14:paraId="5E8F5602" w14:textId="51FC7AFE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Terry Dwyer</w:t>
            </w:r>
          </w:p>
        </w:tc>
        <w:tc>
          <w:tcPr>
            <w:tcW w:w="4508" w:type="dxa"/>
          </w:tcPr>
          <w:p w14:paraId="3BE379B2" w14:textId="5E074C85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Murdoch Children’s Research Institute, The University of Melbourne, Melbourne, VIC, Australia</w:t>
            </w:r>
          </w:p>
        </w:tc>
      </w:tr>
      <w:tr w:rsidR="00CD32A0" w:rsidRPr="00B13818" w14:paraId="423CFE22" w14:textId="77777777" w:rsidTr="00CD32A0">
        <w:tc>
          <w:tcPr>
            <w:tcW w:w="4508" w:type="dxa"/>
          </w:tcPr>
          <w:p w14:paraId="135D34E4" w14:textId="35FDFCF2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Trevor Kilpatrick</w:t>
            </w:r>
          </w:p>
        </w:tc>
        <w:tc>
          <w:tcPr>
            <w:tcW w:w="4508" w:type="dxa"/>
          </w:tcPr>
          <w:p w14:paraId="79C2D39C" w14:textId="6BDDA062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Florey Institute of Neuroscience and Mental Health, The University of Melbourne, Melbourne, VIC, Australia</w:t>
            </w:r>
          </w:p>
        </w:tc>
      </w:tr>
      <w:tr w:rsidR="00CD32A0" w:rsidRPr="00B13818" w14:paraId="0EAB1282" w14:textId="77777777" w:rsidTr="00CD32A0">
        <w:tc>
          <w:tcPr>
            <w:tcW w:w="4508" w:type="dxa"/>
          </w:tcPr>
          <w:p w14:paraId="38EE3EEF" w14:textId="56A27991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Robyn Lucas</w:t>
            </w:r>
          </w:p>
        </w:tc>
        <w:tc>
          <w:tcPr>
            <w:tcW w:w="4508" w:type="dxa"/>
          </w:tcPr>
          <w:p w14:paraId="26F135D6" w14:textId="321E9222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National Centre for Epidemiology and Population Health, Australian National University, Canberra, ACT, Australia</w:t>
            </w:r>
          </w:p>
        </w:tc>
      </w:tr>
      <w:tr w:rsidR="00CD32A0" w:rsidRPr="00B13818" w14:paraId="196B7BF3" w14:textId="77777777" w:rsidTr="00CD32A0">
        <w:tc>
          <w:tcPr>
            <w:tcW w:w="4508" w:type="dxa"/>
          </w:tcPr>
          <w:p w14:paraId="53F1CECE" w14:textId="3AB671CA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 xml:space="preserve">Professor Tony McMichael (deceased) </w:t>
            </w:r>
          </w:p>
        </w:tc>
        <w:tc>
          <w:tcPr>
            <w:tcW w:w="4508" w:type="dxa"/>
          </w:tcPr>
          <w:p w14:paraId="7E979CE8" w14:textId="04382F99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National Centre for Epidemiology and Population Health, Australian National University, Canberra, ACT, Australia</w:t>
            </w:r>
          </w:p>
        </w:tc>
      </w:tr>
      <w:tr w:rsidR="00CD32A0" w:rsidRPr="00B13818" w14:paraId="43F73D0C" w14:textId="77777777" w:rsidTr="00CD32A0">
        <w:tc>
          <w:tcPr>
            <w:tcW w:w="4508" w:type="dxa"/>
          </w:tcPr>
          <w:p w14:paraId="4B7EE2EE" w14:textId="0137B9FE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Anne-Louise Ponsonby</w:t>
            </w:r>
          </w:p>
        </w:tc>
        <w:tc>
          <w:tcPr>
            <w:tcW w:w="4508" w:type="dxa"/>
          </w:tcPr>
          <w:p w14:paraId="5DD4B381" w14:textId="0761850E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Florey Institute of Neuroscience and Mental Health, The University of Melbourne, Melbourne, VIC, Australia</w:t>
            </w:r>
          </w:p>
        </w:tc>
      </w:tr>
      <w:tr w:rsidR="00CD32A0" w:rsidRPr="00B13818" w14:paraId="42889C10" w14:textId="77777777" w:rsidTr="00CD32A0">
        <w:tc>
          <w:tcPr>
            <w:tcW w:w="4508" w:type="dxa"/>
          </w:tcPr>
          <w:p w14:paraId="7EEDBF63" w14:textId="0EBE950E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Bruce Taylor</w:t>
            </w:r>
            <w:r w:rsidRPr="00B13818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4508" w:type="dxa"/>
          </w:tcPr>
          <w:p w14:paraId="01D4247E" w14:textId="4069034B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MS Research Flagship, Menzies Institute for Medical Research, University of Tasmania, Hobart, TAS, Australia</w:t>
            </w:r>
          </w:p>
        </w:tc>
      </w:tr>
      <w:tr w:rsidR="00CD32A0" w:rsidRPr="00B13818" w14:paraId="25CDDE76" w14:textId="77777777" w:rsidTr="00CD32A0">
        <w:tc>
          <w:tcPr>
            <w:tcW w:w="4508" w:type="dxa"/>
          </w:tcPr>
          <w:p w14:paraId="0DD7E4B0" w14:textId="7D7F6D55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A/Professor Patricia Valery</w:t>
            </w:r>
          </w:p>
        </w:tc>
        <w:tc>
          <w:tcPr>
            <w:tcW w:w="4508" w:type="dxa"/>
          </w:tcPr>
          <w:p w14:paraId="2E6CFA5F" w14:textId="1C925CC1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QIMR Berghofer Medical Research Institute, Brisbane, QLD, Australia</w:t>
            </w:r>
          </w:p>
        </w:tc>
      </w:tr>
      <w:tr w:rsidR="00CD32A0" w:rsidRPr="00B13818" w14:paraId="778DBA97" w14:textId="77777777" w:rsidTr="00CD32A0">
        <w:tc>
          <w:tcPr>
            <w:tcW w:w="4508" w:type="dxa"/>
          </w:tcPr>
          <w:p w14:paraId="65DC2770" w14:textId="5A74D649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Professor Ingrid van der Mei</w:t>
            </w:r>
          </w:p>
        </w:tc>
        <w:tc>
          <w:tcPr>
            <w:tcW w:w="4508" w:type="dxa"/>
          </w:tcPr>
          <w:p w14:paraId="49E1D3F8" w14:textId="4F4D83A3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Menzies Institute for Medical Research, University of Tasmania, Hobart, TAS, Australia</w:t>
            </w:r>
          </w:p>
        </w:tc>
      </w:tr>
      <w:tr w:rsidR="00CD32A0" w:rsidRPr="00B13818" w14:paraId="21C9A485" w14:textId="77777777" w:rsidTr="00CD32A0">
        <w:tc>
          <w:tcPr>
            <w:tcW w:w="4508" w:type="dxa"/>
          </w:tcPr>
          <w:p w14:paraId="133C2978" w14:textId="4D796FE7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Dr David Williams</w:t>
            </w:r>
          </w:p>
        </w:tc>
        <w:tc>
          <w:tcPr>
            <w:tcW w:w="4508" w:type="dxa"/>
          </w:tcPr>
          <w:p w14:paraId="060FA8C1" w14:textId="46C6E189" w:rsidR="00CD32A0" w:rsidRPr="00B13818" w:rsidRDefault="0019192C" w:rsidP="00B13818">
            <w:pPr>
              <w:spacing w:before="0" w:after="0" w:line="360" w:lineRule="auto"/>
              <w:rPr>
                <w:rFonts w:ascii="Calibri" w:hAnsi="Calibri" w:cs="Calibri"/>
                <w:color w:val="000000"/>
              </w:rPr>
            </w:pPr>
            <w:r w:rsidRPr="00B13818">
              <w:rPr>
                <w:rFonts w:ascii="Calibri" w:hAnsi="Calibri" w:cs="Calibri"/>
                <w:color w:val="000000"/>
              </w:rPr>
              <w:t>Hunter Health, Newcastle, NSW, Australia</w:t>
            </w:r>
          </w:p>
        </w:tc>
      </w:tr>
    </w:tbl>
    <w:p w14:paraId="7BFA9EAC" w14:textId="77777777" w:rsidR="00F65898" w:rsidRPr="00B13818" w:rsidRDefault="00F65898" w:rsidP="00B13818">
      <w:pPr>
        <w:spacing w:line="360" w:lineRule="auto"/>
        <w:rPr>
          <w:rFonts w:ascii="Calibri" w:hAnsi="Calibri" w:cs="Calibri"/>
        </w:rPr>
      </w:pPr>
    </w:p>
    <w:sectPr w:rsidR="00F65898" w:rsidRPr="00B138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2A0"/>
    <w:rsid w:val="0019192C"/>
    <w:rsid w:val="00270FDE"/>
    <w:rsid w:val="0052322D"/>
    <w:rsid w:val="005D7D1B"/>
    <w:rsid w:val="005E34EE"/>
    <w:rsid w:val="006113FD"/>
    <w:rsid w:val="00A5276D"/>
    <w:rsid w:val="00B13818"/>
    <w:rsid w:val="00CD32A0"/>
    <w:rsid w:val="00F6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5C4EA"/>
  <w15:chartTrackingRefBased/>
  <w15:docId w15:val="{CB65C767-A467-4F7C-81F4-E2DA85415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2A0"/>
    <w:pPr>
      <w:spacing w:before="120" w:after="120" w:line="240" w:lineRule="auto"/>
      <w:jc w:val="both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2A0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2A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2A0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2A0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2A0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2A0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2A0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2A0"/>
    <w:pPr>
      <w:keepNext/>
      <w:keepLines/>
      <w:spacing w:before="0"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2A0"/>
    <w:pPr>
      <w:keepNext/>
      <w:keepLines/>
      <w:spacing w:before="0"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2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2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2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2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2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2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2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2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2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2A0"/>
    <w:pPr>
      <w:spacing w:before="0"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32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2A0"/>
    <w:pPr>
      <w:numPr>
        <w:ilvl w:val="1"/>
      </w:numPr>
      <w:spacing w:before="0"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32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2A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32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2A0"/>
    <w:pPr>
      <w:spacing w:before="0" w:after="160" w:line="278" w:lineRule="auto"/>
      <w:ind w:left="720"/>
      <w:contextualSpacing/>
      <w:jc w:val="left"/>
    </w:pPr>
    <w:rPr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32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2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2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2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3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0</Words>
  <Characters>1200</Characters>
  <Application>Microsoft Office Word</Application>
  <DocSecurity>0</DocSecurity>
  <Lines>10</Lines>
  <Paragraphs>2</Paragraphs>
  <ScaleCrop>false</ScaleCrop>
  <Company>The University of Melbourne</Company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impson-Yap</dc:creator>
  <cp:keywords/>
  <dc:description/>
  <cp:lastModifiedBy>Steve Simpson-Yap</cp:lastModifiedBy>
  <cp:revision>3</cp:revision>
  <dcterms:created xsi:type="dcterms:W3CDTF">2025-08-21T02:12:00Z</dcterms:created>
  <dcterms:modified xsi:type="dcterms:W3CDTF">2025-08-21T02:19:00Z</dcterms:modified>
</cp:coreProperties>
</file>